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231F20"/>
          <w:sz w:val="24"/>
          <w:szCs w:val="24"/>
        </w:rPr>
      </w:pPr>
      <w:r>
        <w:rPr/>
        <w:t>Appendix A. The detailed retrieval strategy of PubMed database.</w:t>
      </w:r>
    </w:p>
    <w:p>
      <w:pPr>
        <w:pStyle w:val="Normal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231F20"/>
        </w:rPr>
      </w:pPr>
      <w:r>
        <w:rPr>
          <w:color w:val="231F20"/>
        </w:rPr>
        <w:t xml:space="preserve">(graves [Title/Abstract] OR hyperthyroidism [Title/Abstract] OR hyperthyreosis [Title/Abstract] OR goiter [Title/Abstract] OR thyrotoxicosis [Title/Abstract]) AND (heart [Title/Abstract] OR cardio [Title/Abstract]) AND (TCM [Title/Abstract] OR TCPM [Title/Abstract] OR Traditional Chinese medicine [Title/Abstract] OR Tang [Title/Abstract] OR San [Title/Abstract] OR Chinese patent drug [Title/Abstract] OR Wan [Title/Abstract] OR Capsule [Title/Abstract] OR Chinese patent medicine [Title/Abstract] ) </w:t>
      </w:r>
    </w:p>
    <w:p>
      <w:pPr>
        <w:pStyle w:val="Normal"/>
        <w:rPr>
          <w:rFonts w:ascii="Times New Roman" w:hAnsi="Times New Roman" w:cs="Times New Roman"/>
          <w:color w:val="231F20"/>
        </w:rPr>
      </w:pPr>
      <w:r>
        <w:rPr>
          <w:rFonts w:cs="Times New Roman" w:ascii="Times New Roman" w:hAnsi="Times New Roman"/>
          <w:color w:val="231F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Times New Roman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8T17:38:00Z</dcterms:created>
  <dc:creator>王青</dc:creator>
  <dc:description/>
  <dc:language>en-US</dc:language>
  <cp:lastModifiedBy>74639</cp:lastModifiedBy>
  <dcterms:modified xsi:type="dcterms:W3CDTF">2018-11-08T17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